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D74" w:rsidRPr="00E80F8F" w:rsidRDefault="00D26D74" w:rsidP="00D26D74">
      <w:pPr>
        <w:rPr>
          <w:rFonts w:asciiTheme="minorHAnsi" w:hAnsiTheme="minorHAnsi" w:cstheme="minorBidi"/>
          <w:lang w:val="en-GB" w:eastAsia="en-US"/>
        </w:rPr>
      </w:pPr>
      <w:r>
        <w:rPr>
          <w:rFonts w:asciiTheme="minorHAnsi" w:hAnsiTheme="minorHAnsi" w:cs="Arial"/>
          <w:i/>
          <w:color w:val="000000" w:themeColor="text1"/>
          <w:lang w:val="en-US" w:eastAsia="en-US"/>
        </w:rPr>
        <w:t xml:space="preserve">Supplementary </w:t>
      </w:r>
      <w:r w:rsidRPr="00350E6E">
        <w:rPr>
          <w:rFonts w:asciiTheme="minorHAnsi" w:hAnsiTheme="minorHAnsi" w:cs="Arial"/>
          <w:i/>
          <w:color w:val="000000" w:themeColor="text1"/>
          <w:lang w:val="en-US" w:eastAsia="en-US"/>
        </w:rPr>
        <w:t xml:space="preserve">Table 1: Mean and standard deviation of each of the hormones from week 26 to </w:t>
      </w:r>
      <w:r>
        <w:rPr>
          <w:rFonts w:asciiTheme="minorHAnsi" w:hAnsiTheme="minorHAnsi" w:cs="Arial"/>
          <w:i/>
          <w:color w:val="000000" w:themeColor="text1"/>
          <w:lang w:val="en-US" w:eastAsia="en-US"/>
        </w:rPr>
        <w:t>41</w:t>
      </w:r>
      <w:r w:rsidRPr="00350E6E">
        <w:rPr>
          <w:rFonts w:asciiTheme="minorHAnsi" w:hAnsiTheme="minorHAnsi" w:cs="Arial"/>
          <w:i/>
          <w:color w:val="000000" w:themeColor="text1"/>
          <w:lang w:val="en-US" w:eastAsia="en-US"/>
        </w:rPr>
        <w:t xml:space="preserve"> of gestation, corresponding to each group of women, distinguished by the week of delivery. </w:t>
      </w:r>
      <w:r>
        <w:rPr>
          <w:rFonts w:ascii="Courier New" w:hAnsi="Courier New" w:cs="Courier New"/>
          <w:sz w:val="20"/>
          <w:szCs w:val="20"/>
        </w:rPr>
        <w:fldChar w:fldCharType="begin"/>
      </w:r>
      <w:r w:rsidRPr="00E80F8F">
        <w:rPr>
          <w:lang w:val="en-GB"/>
        </w:rPr>
        <w:instrText xml:space="preserve"> LINK Excel.Sheet.12 C:\\Users\\Sara\\AppData\\Local\\Temp\\Rar$DI13.197\\mediaYStds_hormonas_2.xlsx Hoja1!F2C2:F50C21 \a \f 4 \h </w:instrText>
      </w:r>
      <w:r>
        <w:fldChar w:fldCharType="separate"/>
      </w:r>
      <w:bookmarkStart w:id="0" w:name="RANGE!B2:U10"/>
    </w:p>
    <w:tbl>
      <w:tblPr>
        <w:tblW w:w="15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338"/>
        <w:gridCol w:w="848"/>
        <w:gridCol w:w="475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864"/>
        <w:gridCol w:w="864"/>
        <w:gridCol w:w="864"/>
        <w:gridCol w:w="864"/>
        <w:gridCol w:w="864"/>
      </w:tblGrid>
      <w:tr w:rsidR="00D26D74" w:rsidRPr="00442356" w:rsidTr="00224DB1">
        <w:trPr>
          <w:trHeight w:val="315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HORMO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BIRTH_WEEK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METRIC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2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2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28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29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7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3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40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s-ES" w:eastAsia="es-ES"/>
              </w:rPr>
              <w:t>W_41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9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6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7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4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8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24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45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9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9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21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77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98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4,27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,62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7,45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,5687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1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0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7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2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8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1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1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9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13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00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00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8905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1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7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6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5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0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0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0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0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9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2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8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6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77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80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5,62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,3287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0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2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7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9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5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8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85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58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,1092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0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5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2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5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77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85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19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2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54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6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0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02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63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7,69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5,47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,4754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7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3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3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1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0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3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5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2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88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5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8429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3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5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6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2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6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5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6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4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6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9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5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1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0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3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827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17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6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6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0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5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6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0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4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6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0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2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9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218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8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0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8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8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5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7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7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2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5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8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6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0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7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3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8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6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2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8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1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3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5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0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7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8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1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7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2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7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1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5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7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95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8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5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7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9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7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1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1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9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7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1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3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6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5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8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9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4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2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8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3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80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5,17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0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7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2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4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9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8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7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7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6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9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8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6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5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6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2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8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1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9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1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22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32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,85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9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5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0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2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2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3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9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8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0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9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7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79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11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9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7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2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9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7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0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8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9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8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9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9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59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27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4,22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,3287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RTIS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7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4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4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5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4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8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6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5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6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,19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,1092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1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5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61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08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1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4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8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9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63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4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6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15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1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9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7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7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9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6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0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7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3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7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3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0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2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3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68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65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93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02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3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7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58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69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,74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4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6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4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1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6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4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9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6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6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9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0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48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6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83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4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17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54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7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66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0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12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1,95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2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7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4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6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2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5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26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0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7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64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lastRenderedPageBreak/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2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9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27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4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84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10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8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19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93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67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82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05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,91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7,87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2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4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2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2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5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9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2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0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2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0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8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0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97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6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7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3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75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06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86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8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23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12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70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75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88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,51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,95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2,52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,4754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STR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2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5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0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4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0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3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1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7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0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4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1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0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8429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8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9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4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9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6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4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4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3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0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6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4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1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3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6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2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9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4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5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4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1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6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6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2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6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6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7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3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6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7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5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6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5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2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2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1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2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1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8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4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6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5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2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4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3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4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1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6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7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8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2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7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5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3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1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2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4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0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17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5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8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5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1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0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3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7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0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6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5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0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8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1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9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0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8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6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8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4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0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6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13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1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3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3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6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1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7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0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3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7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2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8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5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8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1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7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4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8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06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7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2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6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9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1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0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827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GES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13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1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2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28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34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4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8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8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6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1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9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5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0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3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2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218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6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7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5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83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0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73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86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92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4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05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7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2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8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1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2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8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8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93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88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7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7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8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1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4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8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19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19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69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3,0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3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9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65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5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7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2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1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4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10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86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53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76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6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8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8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2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4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9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4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01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3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82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15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,56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,97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5,97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5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1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7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7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86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2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3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4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4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2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5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7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0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71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1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46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4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0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35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6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56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45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79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,26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2,22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8,33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1,29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5,45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0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7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6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8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77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3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06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77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6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63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06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48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75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67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,96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D26D74" w:rsidRPr="00442356" w:rsidTr="00224DB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9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51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74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62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45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3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39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88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89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,46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,52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,12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7,39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,23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9,73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,5687</w:t>
            </w:r>
          </w:p>
        </w:tc>
      </w:tr>
      <w:tr w:rsidR="00D26D74" w:rsidRPr="00442356" w:rsidTr="00224DB1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O4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T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59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2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53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43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67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,91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13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,49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30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,09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22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,99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03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,25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D74" w:rsidRPr="00442356" w:rsidRDefault="00D26D74" w:rsidP="00224DB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423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,8905</w:t>
            </w:r>
          </w:p>
        </w:tc>
      </w:tr>
      <w:bookmarkEnd w:id="0"/>
    </w:tbl>
    <w:p w:rsidR="00D26D74" w:rsidRDefault="00D26D74" w:rsidP="00D26D74">
      <w:pPr>
        <w:sectPr w:rsidR="00D26D74" w:rsidSect="00DB29B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fldChar w:fldCharType="end"/>
      </w:r>
    </w:p>
    <w:p w:rsidR="005F76D1" w:rsidRDefault="005F76D1">
      <w:bookmarkStart w:id="1" w:name="_GoBack"/>
      <w:bookmarkEnd w:id="1"/>
    </w:p>
    <w:sectPr w:rsidR="005F76D1" w:rsidSect="00EA56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74"/>
    <w:rsid w:val="005F76D1"/>
    <w:rsid w:val="00D26D74"/>
    <w:rsid w:val="00D84FD2"/>
    <w:rsid w:val="00DC1068"/>
    <w:rsid w:val="00EA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301631C-557C-CF4F-A34A-266A6F11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D74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26D74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6D74"/>
    <w:rPr>
      <w:rFonts w:ascii="Times New Roman" w:hAnsi="Times New Roman" w:cs="Times New Roman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9</Words>
  <Characters>5434</Characters>
  <Application>Microsoft Office Word</Application>
  <DocSecurity>0</DocSecurity>
  <Lines>301</Lines>
  <Paragraphs>237</Paragraphs>
  <ScaleCrop>false</ScaleCrop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12-06T17:29:00Z</dcterms:created>
  <dcterms:modified xsi:type="dcterms:W3CDTF">2020-12-06T17:30:00Z</dcterms:modified>
</cp:coreProperties>
</file>